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EB40C1" w:rsidR="000035D5" w:rsidRDefault="000035D5">
                            <w:pPr>
                              <w:rPr>
                                <w:lang w:eastAsia="ja-JP"/>
                              </w:rPr>
                            </w:pPr>
                            <w:r>
                              <w:t>Reported on page number:</w:t>
                            </w:r>
                            <w:r w:rsidR="00186B35">
                              <w:rPr>
                                <w:lang w:eastAsia="ja-JP"/>
                              </w:rPr>
                              <w:t>7-8.</w:t>
                            </w:r>
                            <w:r>
                              <w:t xml:space="preserve"> </w:t>
                            </w:r>
                            <w:r w:rsidR="00105B79">
                              <w:t xml:space="preserve">Tanzania </w:t>
                            </w:r>
                            <w:r w:rsidR="004239E3">
                              <w:t>National Institute for Medical Research</w:t>
                            </w:r>
                            <w:r w:rsidR="00186B35">
                              <w:t xml:space="preserve"> (NIMR)</w:t>
                            </w:r>
                            <w:r w:rsidR="004239E3">
                              <w:t xml:space="preserve">, </w:t>
                            </w:r>
                            <w:bookmarkStart w:id="4" w:name="_Hlk169253696"/>
                            <w:r w:rsidR="004239E3">
                              <w:t>Ethical Committee for Clinical Research of Hiroshima University</w:t>
                            </w:r>
                            <w:bookmarkEnd w:id="4"/>
                            <w:r w:rsidR="00186B35">
                              <w:t xml:space="preserve"> (HU), the District Medical Officer in Bagamoyo and Kisarawe Districts, and the health facility in char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4EB40C1" w:rsidR="000035D5" w:rsidRDefault="000035D5">
                      <w:pPr>
                        <w:rPr>
                          <w:rFonts w:hint="eastAsia"/>
                          <w:lang w:eastAsia="ja-JP"/>
                        </w:rPr>
                      </w:pPr>
                      <w:r>
                        <w:t>Reported on page number:</w:t>
                      </w:r>
                      <w:r w:rsidR="00186B35">
                        <w:rPr>
                          <w:lang w:eastAsia="ja-JP"/>
                        </w:rPr>
                        <w:t>7-8.</w:t>
                      </w:r>
                      <w:r>
                        <w:t xml:space="preserve"> </w:t>
                      </w:r>
                      <w:r w:rsidR="00105B79">
                        <w:t xml:space="preserve">Tanzania </w:t>
                      </w:r>
                      <w:r w:rsidR="004239E3">
                        <w:t>National Institute for Medical Research</w:t>
                      </w:r>
                      <w:r w:rsidR="00186B35">
                        <w:t xml:space="preserve"> (NIMR)</w:t>
                      </w:r>
                      <w:r w:rsidR="004239E3">
                        <w:t xml:space="preserve">, </w:t>
                      </w:r>
                      <w:bookmarkStart w:id="5" w:name="_Hlk169253696"/>
                      <w:r w:rsidR="004239E3">
                        <w:t>Ethical Committee for Clinical Research of Hiroshima University</w:t>
                      </w:r>
                      <w:bookmarkEnd w:id="5"/>
                      <w:r w:rsidR="00186B35">
                        <w:t xml:space="preserve"> (HU), </w:t>
                      </w:r>
                      <w:r w:rsidR="00186B35">
                        <w:t xml:space="preserve">the District Medical Officer </w:t>
                      </w:r>
                      <w:r w:rsidR="00186B35">
                        <w:t xml:space="preserve">in Bagamoyo and </w:t>
                      </w:r>
                      <w:proofErr w:type="spellStart"/>
                      <w:r w:rsidR="00186B35">
                        <w:t>Kisarawe</w:t>
                      </w:r>
                      <w:proofErr w:type="spellEnd"/>
                      <w:r w:rsidR="00186B35">
                        <w:t xml:space="preserve"> Districts, </w:t>
                      </w:r>
                      <w:r w:rsidR="00186B35">
                        <w:t>and the health facility in charg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5478082" w14:textId="77777777" w:rsidR="00186B3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511B1858">
                <wp:simplePos x="0" y="0"/>
                <wp:positionH relativeFrom="margin">
                  <wp:align>right</wp:align>
                </wp:positionH>
                <wp:positionV relativeFrom="paragraph">
                  <wp:posOffset>43878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D309AE" w:rsidR="000035D5" w:rsidRDefault="000035D5" w:rsidP="000035D5">
                            <w:r>
                              <w:t xml:space="preserve">Reported on page number: </w:t>
                            </w:r>
                            <w:r w:rsidR="00105B7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34.5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A/nW94AAAAIAQAADwAAAGRycy9kb3ducmV2&#10;LnhtbEyPwU7DMBBE70j8g7VIXBB1WqSEptlUFaJXEKES6s2Jt0nAXkex24a/xz3R4+ysZt4U68ka&#10;caLR944R5rMEBHHjdM8twu5z+/gMwgfFWhnHhPBLHtbl7U2hcu3O/EGnKrQihrDPFUIXwpBL6ZuO&#10;rPIzNxBH7+BGq0KUYyv1qM4x3Bq5SJJUWtVzbOjUQC8dNT/V0SJs611Gqfsy3++b12nvDw9VCG+I&#10;93fTZgUi0BT+n+GCH9GhjEy1O7L2wiDEIQEhXc5BXNwky+KlRlgsky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EAP51veAAAACAEAAA8AAAAAAAAAAAAAAAAAhAQAAGRy&#10;cy9kb3ducmV2LnhtbFBLBQYAAAAABAAEAPMAAACPBQAAAAA=&#10;" strokecolor="#193a65">
                <v:textbox style="mso-fit-shape-to-text:t">
                  <w:txbxContent>
                    <w:p w14:paraId="19E6DEB8" w14:textId="17D309AE" w:rsidR="000035D5" w:rsidRDefault="000035D5" w:rsidP="000035D5">
                      <w:r>
                        <w:t xml:space="preserve">Reported on page number: </w:t>
                      </w:r>
                      <w:r w:rsidR="00105B7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8C7B663" w14:textId="4F3B4987" w:rsidR="000035D5" w:rsidRDefault="00186B35"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52F841E1">
                <wp:simplePos x="0" y="0"/>
                <wp:positionH relativeFrom="margin">
                  <wp:align>right</wp:align>
                </wp:positionH>
                <wp:positionV relativeFrom="paragraph">
                  <wp:posOffset>1149985</wp:posOffset>
                </wp:positionV>
                <wp:extent cx="6838950" cy="457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7200"/>
                        </a:xfrm>
                        <a:prstGeom prst="rect">
                          <a:avLst/>
                        </a:prstGeom>
                        <a:solidFill>
                          <a:srgbClr val="FFFFFF"/>
                        </a:solidFill>
                        <a:ln w="9525">
                          <a:solidFill>
                            <a:srgbClr val="193A65"/>
                          </a:solidFill>
                          <a:miter lim="800000"/>
                          <a:headEnd/>
                          <a:tailEnd/>
                        </a:ln>
                      </wps:spPr>
                      <wps:txbx>
                        <w:txbxContent>
                          <w:p w14:paraId="41AE696F" w14:textId="6395F5E7" w:rsidR="000035D5" w:rsidRDefault="004239E3" w:rsidP="000035D5">
                            <w:pPr>
                              <w:rPr>
                                <w:lang w:eastAsia="ja-JP"/>
                              </w:rPr>
                            </w:pPr>
                            <w:r>
                              <w:rPr>
                                <w:rFonts w:hint="eastAsia"/>
                                <w:lang w:eastAsia="ja-JP"/>
                              </w:rPr>
                              <w:t>Y</w:t>
                            </w:r>
                            <w:r>
                              <w:rPr>
                                <w:lang w:eastAsia="ja-JP"/>
                              </w:rPr>
                              <w:t xml:space="preserve">es. </w:t>
                            </w:r>
                            <w:r w:rsidRPr="004239E3">
                              <w:rPr>
                                <w:lang w:eastAsia="ja-JP"/>
                              </w:rPr>
                              <w:t>Dorkasi L. Mwakawanga</w:t>
                            </w:r>
                            <w:r>
                              <w:rPr>
                                <w:lang w:eastAsia="ja-JP"/>
                              </w:rPr>
                              <w:t xml:space="preserve"> is a local resident who is currently enrolled in the doctoral program in Hiroshima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90.55pt;width:538.5pt;height:3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Ya3JwIAAEsEAAAOAAAAZHJzL2Uyb0RvYy54bWysVNuO2yAQfa/Uf0C8N06ycZpYcVZptqkq&#10;bS/Sbj8AYxyjAkOBxE6/fgecTdPbS1U/oIEZDjPnzHh122tFjsJ5Caakk9GYEmE41NLsS/rlcfdq&#10;QYkPzNRMgRElPQlPb9cvX6w6W4gptKBq4QiCGF90tqRtCLbIMs9boZkfgRUGnQ04zQJu3T6rHesQ&#10;XatsOh7Psw5cbR1w4T2e3g1Ouk74TSN4+NQ0XgSiSoq5hbS6tFZxzdYrVuwds63k5zTYP2ShmTT4&#10;6AXqjgVGDk7+BqUld+ChCSMOOoOmkVykGrCayfiXah5aZkWqBcnx9kKT/3+w/OPxsyOyLmlOiWEa&#10;JXoUfSBvoCfTyE5nfYFBDxbDQo/HqHKq1Nt74F89MbBtmdmLjXPQtYLVmN0k3syurg44PoJU3Qeo&#10;8Rl2CJCA+sbpSB2SQRAdVTpdlImpcDycL24WyxxdHH2z/DVKn55gxfNt63x4J0CTaJTUofIJnR3v&#10;fYjZsOI5JD7mQcl6J5VKG7evtsqRI8Mu2aXvjP5TmDKkK+kyn+YDAX+FmCxvNvP8TxBaBmx3JXVJ&#10;F+P4xSBWRNremjrZgUk12JiyMmceI3UDiaGv+iTYRZ4K6hMS62DobpxGNFpw3ynpsLNL6r8dmBOU&#10;qPcGxVlOZrM4CmmTuKTEXXuqaw8zHKFKGigZzG1I4xPTNrBBERuZ+I1qD5mcU8aOTbSfpyuOxPU+&#10;Rf34B6yfAAAA//8DAFBLAwQUAAYACAAAACEAL1QZF90AAAAJAQAADwAAAGRycy9kb3ducmV2Lnht&#10;bEyPQUvDQBCF74L/YRnBi9hNIqYlZlOkIHgSWwXxNs2OSTA7G7KbNv33Tk/2OO893nyvXM+uVwca&#10;Q+fZQLpIQBHX3nbcGPj8eLlfgQoR2WLvmQycKMC6ur4qsbD+yFs67GKjpIRDgQbaGIdC61C35DAs&#10;/EAs3o8fHUY5x0bbEY9S7nqdJUmuHXYsH1ocaNNS/bubnIHpLn//clZ/Y/bGr34T8LSNuTG3N/Pz&#10;E6hIc/wPwxlf0KESpr2f2AbVG5AhUdRVmoI628lyKdLeQPb4kIKuSn25oPoDAAD//wMAUEsBAi0A&#10;FAAGAAgAAAAhALaDOJL+AAAA4QEAABMAAAAAAAAAAAAAAAAAAAAAAFtDb250ZW50X1R5cGVzXS54&#10;bWxQSwECLQAUAAYACAAAACEAOP0h/9YAAACUAQAACwAAAAAAAAAAAAAAAAAvAQAAX3JlbHMvLnJl&#10;bHNQSwECLQAUAAYACAAAACEATEWGtycCAABLBAAADgAAAAAAAAAAAAAAAAAuAgAAZHJzL2Uyb0Rv&#10;Yy54bWxQSwECLQAUAAYACAAAACEAL1QZF90AAAAJAQAADwAAAAAAAAAAAAAAAACBBAAAZHJzL2Rv&#10;d25yZXYueG1sUEsFBgAAAAAEAAQA8wAAAIsFAAAAAA==&#10;" strokecolor="#193a65">
                <v:textbox>
                  <w:txbxContent>
                    <w:p w14:paraId="41AE696F" w14:textId="6395F5E7" w:rsidR="000035D5" w:rsidRDefault="004239E3" w:rsidP="000035D5">
                      <w:pPr>
                        <w:rPr>
                          <w:lang w:eastAsia="ja-JP"/>
                        </w:rPr>
                      </w:pPr>
                      <w:r>
                        <w:rPr>
                          <w:rFonts w:hint="eastAsia"/>
                          <w:lang w:eastAsia="ja-JP"/>
                        </w:rPr>
                        <w:t>Y</w:t>
                      </w:r>
                      <w:r>
                        <w:rPr>
                          <w:lang w:eastAsia="ja-JP"/>
                        </w:rPr>
                        <w:t xml:space="preserve">es. </w:t>
                      </w:r>
                      <w:r w:rsidRPr="004239E3">
                        <w:rPr>
                          <w:lang w:eastAsia="ja-JP"/>
                        </w:rPr>
                        <w:t>Dorkasi L. Mwakawanga</w:t>
                      </w:r>
                      <w:r>
                        <w:rPr>
                          <w:lang w:eastAsia="ja-JP"/>
                        </w:rPr>
                        <w:t xml:space="preserve"> is a local resident who is currently enrolled in the doctoral program in Hiroshima University.</w:t>
                      </w:r>
                    </w:p>
                  </w:txbxContent>
                </v:textbox>
                <w10:wrap type="square" anchorx="margin"/>
              </v:shape>
            </w:pict>
          </mc:Fallback>
        </mc:AlternateConten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E2AAA7" w:rsidR="000035D5" w:rsidRDefault="00105B79" w:rsidP="000035D5">
                            <w:r>
                              <w:t xml:space="preserve">We conducted this study in health facilities. Before data collection, we obtained permission from the District Medical Officer and the health facility in charge. Then, we obtained a written informed consent from each recruited participant after explaining the objective of our study and the procedur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40E2AAA7" w:rsidR="000035D5" w:rsidRDefault="00105B79" w:rsidP="000035D5">
                      <w:r>
                        <w:t xml:space="preserve">We conducted this study in health facilities. Before data collection, we obtained permission from the District Medical Officer and the health facility in charge. Then, we obtained a written informed consent from each recruited participant after explaining the objective of our study and the procedur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52B994C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9FF2A1" w:rsidR="000035D5" w:rsidRDefault="00105B79" w:rsidP="000035D5">
                            <w:r>
                              <w:t>We submitted a copy of proposal and the approval letters from both ethical review boards</w:t>
                            </w:r>
                            <w:r w:rsidR="00186B35">
                              <w:t xml:space="preserve"> (NIMR, HU)</w:t>
                            </w:r>
                            <w:r>
                              <w:t xml:space="preserve"> to the </w:t>
                            </w:r>
                            <w:r w:rsidR="00186B35">
                              <w:t xml:space="preserve">District </w:t>
                            </w:r>
                            <w:r>
                              <w:t xml:space="preserve">Medical Officer and the </w:t>
                            </w:r>
                            <w:r w:rsidR="00186B35">
                              <w:t>h</w:t>
                            </w:r>
                            <w:r>
                              <w:t xml:space="preserve">ealth facility in charge to </w:t>
                            </w:r>
                            <w:r w:rsidR="00B11AA1">
                              <w:t xml:space="preserve">read and understand the study aims and the benefits before issuing permissions to collect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E9FF2A1" w:rsidR="000035D5" w:rsidRDefault="00105B79" w:rsidP="000035D5">
                      <w:r>
                        <w:t>We submitted a copy of proposal and the approval letters from both ethical review boards</w:t>
                      </w:r>
                      <w:r w:rsidR="00186B35">
                        <w:t xml:space="preserve"> (NIMR, HU)</w:t>
                      </w:r>
                      <w:r>
                        <w:t xml:space="preserve"> to the </w:t>
                      </w:r>
                      <w:r w:rsidR="00186B35">
                        <w:t xml:space="preserve">District </w:t>
                      </w:r>
                      <w:r>
                        <w:t xml:space="preserve">Medical Officer and the </w:t>
                      </w:r>
                      <w:r w:rsidR="00186B35">
                        <w:t>h</w:t>
                      </w:r>
                      <w:r>
                        <w:t xml:space="preserve">ealth facility in charge to </w:t>
                      </w:r>
                      <w:r w:rsidR="00B11AA1">
                        <w:t xml:space="preserve">read and understand the study aims and the benefits before issuing permissions to collect data.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95F7D7D">
                <wp:simplePos x="0" y="0"/>
                <wp:positionH relativeFrom="margin">
                  <wp:posOffset>7620</wp:posOffset>
                </wp:positionH>
                <wp:positionV relativeFrom="paragraph">
                  <wp:posOffset>1124585</wp:posOffset>
                </wp:positionV>
                <wp:extent cx="6838950" cy="8686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680"/>
                        </a:xfrm>
                        <a:prstGeom prst="rect">
                          <a:avLst/>
                        </a:prstGeom>
                        <a:solidFill>
                          <a:srgbClr val="FFFFFF"/>
                        </a:solidFill>
                        <a:ln w="9525">
                          <a:solidFill>
                            <a:srgbClr val="193A65"/>
                          </a:solidFill>
                          <a:miter lim="800000"/>
                          <a:headEnd/>
                          <a:tailEnd/>
                        </a:ln>
                      </wps:spPr>
                      <wps:txbx>
                        <w:txbxContent>
                          <w:p w14:paraId="53B10E27" w14:textId="482F837C" w:rsidR="000035D5" w:rsidRDefault="00105B79" w:rsidP="000035D5">
                            <w:r>
                              <w:t xml:space="preserve">The data collection materials including informed consent and interview guides were translated into Kiswahili, the language spoken by the study participants. We ensured that each participant understood the </w:t>
                            </w:r>
                            <w:proofErr w:type="spellStart"/>
                            <w:r>
                              <w:t>the</w:t>
                            </w:r>
                            <w:proofErr w:type="spellEnd"/>
                            <w:r>
                              <w:t xml:space="preserve"> procedures and the voluntariness nature of the study before agreeing to participate and </w:t>
                            </w:r>
                            <w:proofErr w:type="gramStart"/>
                            <w:r>
                              <w:t>signing  the</w:t>
                            </w:r>
                            <w:proofErr w:type="gramEnd"/>
                            <w:r>
                              <w:t xml:space="preserve">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6pt;margin-top:88.55pt;width:538.5pt;height:68.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gKCKAIAAEwEAAAOAAAAZHJzL2Uyb0RvYy54bWysVNuO2jAQfa/Uf7D8XgIsUIgIK8qWqtL2&#10;Iu32AwbHIVYdj2sbEvr1HTssi7btS9UgWTOe8fGZMx6Wt12j2VE6r9AUfDQYciaNwFKZfcG/PW7f&#10;zDnzAUwJGo0s+El6frt6/WrZ2lyOsUZdSscIxPi8tQWvQ7B5lnlRywb8AK00FKzQNRDIdfusdNAS&#10;eqOz8XA4y1p0pXUopPe0e9cH+SrhV5UU4UtVeRmYLjhxC2l1ad3FNVstId87sLUSZxrwDywaUIYu&#10;vUDdQQB2cOo3qEYJhx6rMBDYZFhVSshUA1UzGr6o5qEGK1MtJI63F5n8/4MVn49fHVMl9W7GmYGG&#10;evQou8DeYcfGUZ7W+pyyHizlhY62KTWV6u09iu+eGdzUYPZy7Ry2tYSS6I3iyezqaI/jI8iu/YQl&#10;XQOHgAmoq1wTtSM1GKFTm06X1kQqgjZn85v5YkohQbH5jH6pdxnkT6et8+GDxIZFo+COWp/Q4Xjv&#10;Q2QD+VNKvMyjVuVWaZ0ct99ttGNHoGeyTV8q4EWaNqwt+GI6nvYC/BVitLhZz6Z/gmhUoPeuVUNV&#10;DOMXkyCPsr03ZbIDKN3bRFmbs45Rul7E0O261LF0QdR4h+WJhHXYP28aRzJqdD85a+lpF9z/OICT&#10;nOmPhpqzGE0mcRaSM5m+HZPjriO76wgYQVAFD5z15iak+Ym0Da6piZVK+j4zOVOmJ5tkP49XnIlr&#10;P2U9/wmsfgEAAP//AwBQSwMEFAAGAAgAAAAhAOuJDITeAAAACgEAAA8AAABkcnMvZG93bnJldi54&#10;bWxMj0FLw0AQhe+C/2EZwYvYTVpIasymSEHwJLYK4m2aHZNgdjZkN236752e9DS8eY8335Sb2fXq&#10;SGPoPBtIFwko4trbjhsDH+/P92tQISJb7D2TgTMF2FTXVyUW1p94R8d9bJSUcCjQQBvjUGgd6pYc&#10;hoUfiMX79qPDKHJstB3xJOWu18skybTDjuVCiwNtW6p/9pMzMN1lb5/O6i9cvvKL3wY872JmzO3N&#10;/PQIKtIc/8JwwRd0qITp4Ce2QfWilxKUkecpqIuf5GtZHQys0tUD6KrU/1+ofgEAAP//AwBQSwEC&#10;LQAUAAYACAAAACEAtoM4kv4AAADhAQAAEwAAAAAAAAAAAAAAAAAAAAAAW0NvbnRlbnRfVHlwZXNd&#10;LnhtbFBLAQItABQABgAIAAAAIQA4/SH/1gAAAJQBAAALAAAAAAAAAAAAAAAAAC8BAABfcmVscy8u&#10;cmVsc1BLAQItABQABgAIAAAAIQD5DgKCKAIAAEwEAAAOAAAAAAAAAAAAAAAAAC4CAABkcnMvZTJv&#10;RG9jLnhtbFBLAQItABQABgAIAAAAIQDriQyE3gAAAAoBAAAPAAAAAAAAAAAAAAAAAIIEAABkcnMv&#10;ZG93bnJldi54bWxQSwUGAAAAAAQABADzAAAAjQUAAAAA&#10;" strokecolor="#193a65">
                <v:textbox>
                  <w:txbxContent>
                    <w:p w14:paraId="53B10E27" w14:textId="482F837C" w:rsidR="000035D5" w:rsidRDefault="00105B79" w:rsidP="000035D5">
                      <w:r>
                        <w:t xml:space="preserve">The data collection materials including informed consent and interview guides were translated into Kiswahili, the language spoken by the study participants. We ensured that each participant understood the </w:t>
                      </w:r>
                      <w:proofErr w:type="spellStart"/>
                      <w:r>
                        <w:t>the</w:t>
                      </w:r>
                      <w:proofErr w:type="spellEnd"/>
                      <w:r>
                        <w:t xml:space="preserve"> procedures and the voluntariness nature of the study before agreeing to participate and </w:t>
                      </w:r>
                      <w:proofErr w:type="gramStart"/>
                      <w:r>
                        <w:t>signing  the</w:t>
                      </w:r>
                      <w:proofErr w:type="gramEnd"/>
                      <w:r>
                        <w:t xml:space="preserve"> informed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E512CE8">
                <wp:simplePos x="0" y="0"/>
                <wp:positionH relativeFrom="margin">
                  <wp:posOffset>4445</wp:posOffset>
                </wp:positionH>
                <wp:positionV relativeFrom="paragraph">
                  <wp:posOffset>697865</wp:posOffset>
                </wp:positionV>
                <wp:extent cx="6838950" cy="10591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9180"/>
                        </a:xfrm>
                        <a:prstGeom prst="rect">
                          <a:avLst/>
                        </a:prstGeom>
                        <a:solidFill>
                          <a:srgbClr val="FFFFFF"/>
                        </a:solidFill>
                        <a:ln w="9525">
                          <a:solidFill>
                            <a:srgbClr val="193A65"/>
                          </a:solidFill>
                          <a:miter lim="800000"/>
                          <a:headEnd/>
                          <a:tailEnd/>
                        </a:ln>
                      </wps:spPr>
                      <wps:txbx>
                        <w:txbxContent>
                          <w:p w14:paraId="63B5C0C8" w14:textId="2F725326" w:rsidR="000035D5" w:rsidRDefault="00B11AA1" w:rsidP="000035D5">
                            <w:r>
                              <w:t xml:space="preserve">Yes. This study was the </w:t>
                            </w:r>
                            <w:r>
                              <w:rPr>
                                <w:rFonts w:ascii="Aptos" w:hAnsi="Aptos" w:cs="Arial"/>
                                <w:color w:val="000000"/>
                              </w:rPr>
                              <w:t xml:space="preserve">first phase of the novel study to introduce the iCTG for monitoring fetal heart rate. The findings will be used to inform the development of intervention package before the implementation study. Therefore, the findings will be presented in </w:t>
                            </w:r>
                            <w:proofErr w:type="gramStart"/>
                            <w:r>
                              <w:rPr>
                                <w:rFonts w:ascii="Aptos" w:hAnsi="Aptos" w:cs="Arial"/>
                                <w:color w:val="000000"/>
                              </w:rPr>
                              <w:t>stakeholders</w:t>
                            </w:r>
                            <w:proofErr w:type="gramEnd"/>
                            <w:r>
                              <w:rPr>
                                <w:rFonts w:ascii="Aptos" w:hAnsi="Aptos" w:cs="Arial"/>
                                <w:color w:val="000000"/>
                              </w:rPr>
                              <w:t xml:space="preserve"> meetings but also the copies of report will be submitted to the respective council health management team and the health facilities administr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35pt;margin-top:54.95pt;width:538.5pt;height:83.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DdqBGQIAACcEAAAOAAAAZHJzL2Uyb0RvYy54bWysU9uO2yAQfa/Uf0C8N7azcZpYcVZptqkq&#13;&#10;bS/Sth+AMY5RMUOBxE6/fgeczUbb9qUqD2iGgcPMmTOr26FT5Cisk6BLmk1SSoTmUEu9L+n3b7s3&#13;&#10;C0qcZ7pmCrQo6Uk4ert+/WrVm0JMoQVVC0sQRLuiNyVtvTdFkjjeio65CRihMdiA7ZhH1+6T2rIe&#13;&#10;0TuVTNN0nvRga2OBC+fw9G4M0nXEbxrB/ZemccITVVLMzcfdxr0Ke7JesWJvmWklP6fB/iGLjkmN&#13;&#10;n16g7phn5GDlb1Cd5BYcNH7CoUugaSQXsQasJktfVPPQMiNiLUiOMxea3P+D5Z+PD+arJX54BwM2&#13;&#10;MBbhzD3wH45o2LZM78XGWuhbwWr8OAuUJb1xxflpoNoVLoBU/Seoscns4CECDY3tAitYJ0F0bMDp&#13;&#10;QroYPOF4OF/cLJY5hjjGsjRfZovYloQVT8+Ndf6DgI4Eo6QWuxrh2fHe+ZAOK56uhN8cKFnvpFLR&#13;&#10;sftqqyw5MlTALq5YwYtrSpO+pMt8mo8M/BUiW95s5vmfIDrpUcpKdiVdpGGN4gq8vdd1FJpnUo02&#13;&#10;pqz0mcjA3ciiH6qByBpJCW8DrxXUJ2TWwqhcnDQ0WrC/KOlRtSV1Pw/MCkrUR43dWWazWZB5dGb5&#13;&#10;2yk69jpSXUeY5ghVUk/JaG59HI3Am4YNdrGRkd/nTM4poxoj7efJCXK/9uOt5/lePwIAAP//AwBQ&#13;&#10;SwMEFAAGAAgAAAAhAKu1FMLgAAAADgEAAA8AAABkcnMvZG93bnJldi54bWxMT01PwzAMvSPxHyIj&#13;&#10;cUEsoYeGdU0nNITECbGBhLh5TWgrGqdq0q3793gndrHk9+z3Ua5n34uDG2MXyMDDQoFwVAfbUWPg&#13;&#10;8+Pl/hFETEgW+0DOwMlFWFfXVyUWNhxp6w671AgWoViggTaloZAy1q3zGBdhcMTcTxg9Jl7HRtoR&#13;&#10;jyzue5kplUuPHbFDi4PbtK7+3U3ewHSXv395K78xe6PXsIl42qbcmNub+XnF42kFIrk5/X/AuQPn&#13;&#10;h4qD7cNENoregOY7RtVyCeJMK60Z2hvIdK5BVqW8rFH9AQAA//8DAFBLAQItABQABgAIAAAAIQC2&#13;&#10;gziS/gAAAOEBAAATAAAAAAAAAAAAAAAAAAAAAABbQ29udGVudF9UeXBlc10ueG1sUEsBAi0AFAAG&#13;&#10;AAgAAAAhADj9If/WAAAAlAEAAAsAAAAAAAAAAAAAAAAALwEAAF9yZWxzLy5yZWxzUEsBAi0AFAAG&#13;&#10;AAgAAAAhAEQN2oEZAgAAJwQAAA4AAAAAAAAAAAAAAAAALgIAAGRycy9lMm9Eb2MueG1sUEsBAi0A&#13;&#10;FAAGAAgAAAAhAKu1FMLgAAAADgEAAA8AAAAAAAAAAAAAAAAAcwQAAGRycy9kb3ducmV2LnhtbFBL&#13;&#10;BQYAAAAABAAEAPMAAACABQAAAAA=&#13;&#10;" strokecolor="#193a65">
                <v:textbox>
                  <w:txbxContent>
                    <w:p w14:paraId="63B5C0C8" w14:textId="2F725326" w:rsidR="000035D5" w:rsidRDefault="00B11AA1" w:rsidP="000035D5">
                      <w:r>
                        <w:t xml:space="preserve">Yes. This study was the </w:t>
                      </w:r>
                      <w:r>
                        <w:rPr>
                          <w:rFonts w:ascii="Aptos" w:hAnsi="Aptos" w:cs="Arial"/>
                          <w:color w:val="000000"/>
                        </w:rPr>
                        <w:t xml:space="preserve">first phase of the novel study to introduce the iCTG for monitoring fetal heart rate. The findings will be used to inform the development of intervention package before the implementation study. Therefore, the findings will be presented in </w:t>
                      </w:r>
                      <w:proofErr w:type="gramStart"/>
                      <w:r>
                        <w:rPr>
                          <w:rFonts w:ascii="Aptos" w:hAnsi="Aptos" w:cs="Arial"/>
                          <w:color w:val="000000"/>
                        </w:rPr>
                        <w:t>stakeholders</w:t>
                      </w:r>
                      <w:proofErr w:type="gramEnd"/>
                      <w:r>
                        <w:rPr>
                          <w:rFonts w:ascii="Aptos" w:hAnsi="Aptos" w:cs="Arial"/>
                          <w:color w:val="000000"/>
                        </w:rPr>
                        <w:t xml:space="preserve"> meetings but also the copies of report will be submitted to the respective council health management team and the health facilities administr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CAE50A" w:rsidR="000035D5" w:rsidRDefault="004239E3"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ECAE50A" w:rsidR="000035D5" w:rsidRDefault="004239E3"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C5BE2FA" w:rsidR="000035D5" w:rsidRDefault="004239E3"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C5BE2FA" w:rsidR="000035D5" w:rsidRDefault="004239E3"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2B9413" w:rsidR="000035D5" w:rsidRDefault="004239E3"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A2B9413" w:rsidR="000035D5" w:rsidRDefault="004239E3"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D2319C" w:rsidR="000035D5" w:rsidRDefault="004239E3"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6D2319C" w:rsidR="000035D5" w:rsidRDefault="004239E3"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D01A1ED" w:rsidR="000035D5" w:rsidRDefault="004239E3"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D01A1ED" w:rsidR="000035D5" w:rsidRDefault="004239E3" w:rsidP="000035D5">
                      <w:pPr>
                        <w:rPr>
                          <w:rFonts w:hint="eastAsia"/>
                          <w:lang w:eastAsia="ja-JP"/>
                        </w:rPr>
                      </w:pPr>
                      <w:r>
                        <w:rPr>
                          <w:rFonts w:hint="eastAsia"/>
                          <w:lang w:eastAsia="ja-JP"/>
                        </w:rPr>
                        <w:t>N</w:t>
                      </w:r>
                      <w:r>
                        <w:rPr>
                          <w:lang w:eastAsia="ja-JP"/>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F71DD" w:rsidRPr="00F57A3B" w:rsidRDefault="00CF71DD">
      <w:pPr>
        <w:rPr>
          <w:rFonts w:ascii="Arial" w:hAnsi="Arial" w:cs="Arial"/>
        </w:rPr>
      </w:pPr>
    </w:p>
    <w:sectPr w:rsidR="00CF71D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F14BF" w14:textId="77777777" w:rsidR="00E024C9" w:rsidRDefault="00E024C9" w:rsidP="00F57A3B">
      <w:r>
        <w:separator/>
      </w:r>
    </w:p>
  </w:endnote>
  <w:endnote w:type="continuationSeparator" w:id="0">
    <w:p w14:paraId="1D1B65CC" w14:textId="77777777" w:rsidR="00E024C9" w:rsidRDefault="00E024C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2B36D" w14:textId="77777777" w:rsidR="00E024C9" w:rsidRDefault="00E024C9" w:rsidP="00F57A3B">
      <w:r>
        <w:separator/>
      </w:r>
    </w:p>
  </w:footnote>
  <w:footnote w:type="continuationSeparator" w:id="0">
    <w:p w14:paraId="529BDE3C" w14:textId="77777777" w:rsidR="00E024C9" w:rsidRDefault="00E024C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61E67C"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5B79"/>
    <w:rsid w:val="00116E71"/>
    <w:rsid w:val="00186B35"/>
    <w:rsid w:val="00335779"/>
    <w:rsid w:val="004239E3"/>
    <w:rsid w:val="0046176C"/>
    <w:rsid w:val="00471126"/>
    <w:rsid w:val="004A7A57"/>
    <w:rsid w:val="004C71C4"/>
    <w:rsid w:val="00515BC0"/>
    <w:rsid w:val="00541C18"/>
    <w:rsid w:val="00580384"/>
    <w:rsid w:val="00583F1D"/>
    <w:rsid w:val="0069423E"/>
    <w:rsid w:val="006F5F45"/>
    <w:rsid w:val="00831ADE"/>
    <w:rsid w:val="00841F25"/>
    <w:rsid w:val="008D7FD8"/>
    <w:rsid w:val="009364D9"/>
    <w:rsid w:val="00965AE1"/>
    <w:rsid w:val="00A43F5B"/>
    <w:rsid w:val="00A961CD"/>
    <w:rsid w:val="00AD410C"/>
    <w:rsid w:val="00B11AA1"/>
    <w:rsid w:val="00B55817"/>
    <w:rsid w:val="00BD19EC"/>
    <w:rsid w:val="00C007DB"/>
    <w:rsid w:val="00CB0D04"/>
    <w:rsid w:val="00CF71DD"/>
    <w:rsid w:val="00E004E6"/>
    <w:rsid w:val="00E024C9"/>
    <w:rsid w:val="00E976A3"/>
    <w:rsid w:val="00F34D70"/>
    <w:rsid w:val="00F57A3B"/>
    <w:rsid w:val="00F64ACF"/>
    <w:rsid w:val="00F9160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rkas Mwakawanga</cp:lastModifiedBy>
  <cp:revision>2</cp:revision>
  <dcterms:created xsi:type="dcterms:W3CDTF">2024-06-14T07:45:00Z</dcterms:created>
  <dcterms:modified xsi:type="dcterms:W3CDTF">2024-06-14T07:45:00Z</dcterms:modified>
</cp:coreProperties>
</file>